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>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  <w:t>Primers for mtDNA control region PCR, direct sequencing</w:t>
      </w: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  <w:t>,</w:t>
      </w: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  <w:t xml:space="preserve"> and gene sca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219835</wp:posOffset>
                </wp:positionV>
                <wp:extent cx="7623810" cy="4792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3810" cy="4792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659"/>
                              <w:gridCol w:w="1417"/>
                              <w:gridCol w:w="1659"/>
                              <w:gridCol w:w="1885"/>
                              <w:gridCol w:w="1134"/>
                              <w:gridCol w:w="1843"/>
                              <w:gridCol w:w="2409"/>
                            </w:tblGrid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1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tDNA </w:t>
                                  </w: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egment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rimer sequence (5' to 3') for PCR</w:t>
                                  </w:r>
                                </w:p>
                              </w:tc>
                              <w:tc>
                                <w:tcPr>
                                  <w:tcW w:w="5386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equencing primers 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165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/>
                                    </w:rPr>
                                    <w:t>Control reg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 w:eastAsia="ko-KR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/>
                                    </w:rPr>
                                    <w:t>1.12 kb</w:t>
                                  </w: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/>
                                    </w:rPr>
                                    <w:br/>
                                    <w:t xml:space="preserve">(np 16024-16569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  <w:lang w:val="pl-PL" w:eastAsia="ko-KR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pl-PL"/>
                                    </w:rPr>
                                    <w:t>np 1-57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15971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AACTCCACCATTAGCA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1597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TAACTCCACCATTAG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165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48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CATGGAGAGCTCCCGTGA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65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611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GTGTATTGCTTTGAGG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15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CCCTATTAACCACT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65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61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 w:cs="굴림;Guli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cs="굴림;Guli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AGTGTATTGCTTTGA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4" w:hRule="atLeast"/>
                              </w:trPr>
                              <w:tc>
                                <w:tcPr>
                                  <w:tcW w:w="1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inisatellite marker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Lo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(bp)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ize (bp)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Primer sequences (5' to 3')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for genescan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hange induc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0" w:hRule="atLeast"/>
                              </w:trPr>
                              <w:tc>
                                <w:tcPr>
                                  <w:tcW w:w="16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303 poly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-lo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3-315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9-118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TTTCCACACAGACATCATAAC</w:t>
                                    <w:br/>
                                    <w:t>R: ATCTGGTTAGGCTGGTGTTAG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7" w:hRule="atLeast"/>
                              </w:trPr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16184 poly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D-loop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184-16193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2-105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TTGACCACCTGTAGTACATA</w:t>
                                    <w:br/>
                                    <w:t>R: GGAGTTGCAGTTGATGTGTGA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514(C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repea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D-lo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14-523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2-86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CCATACTACTAATCTCATCAA</w:t>
                                    <w:br/>
                                    <w:t>R.: TTTGGTTGGTTCGGGGTATG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3566 poly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D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66-3571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CGACCTTAGCTCTCACCAT</w:t>
                                    <w:br/>
                                    <w:t>R: AATAGGAGGCCTAGGTTGAG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ranscription sto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12385 poly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C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D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385-12390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ACCCTAACCCTGACTTCC</w:t>
                                    <w:br/>
                                    <w:t>R: GGTGGATGCGACAATGGATT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ranscription sto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8" w:hRule="atLeast"/>
                              </w:trPr>
                              <w:tc>
                                <w:tcPr>
                                  <w:tcW w:w="16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12418 poly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D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418-12425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4862" w:type="dxa"/>
                                  <w:gridSpan w:val="3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: CACCCTAACCCTGACTTCC</w:t>
                                    <w:br/>
                                    <w:t>R: GGTGGATGCGACAATGGATT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eastAsia="돋움;Dotum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돋움;Dotum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Transcription sto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3pt;height:377.4pt;mso-wrap-distance-left:0pt;mso-wrap-distance-right:7.1pt;mso-wrap-distance-top:0pt;mso-wrap-distance-bottom:0pt;margin-top:96.0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20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659"/>
                        <w:gridCol w:w="1417"/>
                        <w:gridCol w:w="1659"/>
                        <w:gridCol w:w="1885"/>
                        <w:gridCol w:w="1134"/>
                        <w:gridCol w:w="1843"/>
                        <w:gridCol w:w="2409"/>
                      </w:tblGrid>
                      <w:tr>
                        <w:trPr>
                          <w:trHeight w:val="532" w:hRule="atLeast"/>
                        </w:trPr>
                        <w:tc>
                          <w:tcPr>
                            <w:tcW w:w="1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tDNA </w:t>
                            </w: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egment</w:t>
                            </w:r>
                          </w:p>
                        </w:tc>
                        <w:tc>
                          <w:tcPr>
                            <w:tcW w:w="4961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rimer sequence (5' to 3') for PCR</w:t>
                            </w:r>
                          </w:p>
                        </w:tc>
                        <w:tc>
                          <w:tcPr>
                            <w:tcW w:w="5386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equencing primers (5' to 3')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1659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val="pl-PL"/>
                              </w:rPr>
                              <w:t>Control reg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val="pl-PL" w:eastAsia="ko-KR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val="pl-PL"/>
                              </w:rPr>
                              <w:t>1.12 kb</w:t>
                            </w: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val="pl-PL"/>
                              </w:rPr>
                              <w:br/>
                              <w:t xml:space="preserve">(np 16024-16569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  <w:lang w:val="pl-PL" w:eastAsia="ko-KR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val="pl-PL"/>
                              </w:rPr>
                              <w:t>np 1-576)</w:t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15971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AACTCCACCATTAGCAC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15971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TAACTCCACCATTAGCACC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165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48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CATGGAGAGCTCCCGTGAGTGG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65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611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GTGTATTGCTTTGAGGAG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15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CCCTATTAACCACTCACG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65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44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611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 w:cs="굴림;Guli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cs="굴림;Guli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AGTGTATTGCTTTGAGGAGG</w:t>
                            </w:r>
                          </w:p>
                        </w:tc>
                      </w:tr>
                      <w:tr>
                        <w:trPr>
                          <w:trHeight w:val="644" w:hRule="atLeast"/>
                        </w:trPr>
                        <w:tc>
                          <w:tcPr>
                            <w:tcW w:w="1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inisatellite marker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Lo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(bp)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ize (bp)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Primer sequences (5' to 3')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for genescan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hange induced</w:t>
                            </w:r>
                          </w:p>
                        </w:tc>
                      </w:tr>
                      <w:tr>
                        <w:trPr>
                          <w:trHeight w:val="740" w:hRule="atLeast"/>
                        </w:trPr>
                        <w:tc>
                          <w:tcPr>
                            <w:tcW w:w="16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303 poly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D-loo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03-315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9-118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TTTCCACACAGACATCATAAC</w:t>
                              <w:br/>
                              <w:t>R: ATCTGGTTAGGCTGGTGTTAG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ne</w:t>
                            </w:r>
                          </w:p>
                        </w:tc>
                      </w:tr>
                      <w:tr>
                        <w:trPr>
                          <w:trHeight w:val="777" w:hRule="atLeast"/>
                        </w:trPr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16184 poly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D-loop 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6184-16193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2-105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TTGACCACCTGTAGTACATA</w:t>
                              <w:br/>
                              <w:t>R: GGAGTTGCAGTTGATGTGTGA</w:t>
                            </w:r>
                          </w:p>
                        </w:tc>
                        <w:tc>
                          <w:tcPr>
                            <w:tcW w:w="2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ne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514(C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b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repeat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D-loo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14-523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82-86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CCATACTACTAATCTCATCAA</w:t>
                              <w:br/>
                              <w:t>R.: TTTGGTTGGTTCGGGGTATG</w:t>
                            </w:r>
                          </w:p>
                        </w:tc>
                        <w:tc>
                          <w:tcPr>
                            <w:tcW w:w="2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ne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3566 poly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D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566-3571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CGACCTTAGCTCTCACCAT</w:t>
                              <w:br/>
                              <w:t>R: AATAGGAGGCCTAGGTTGAG</w:t>
                            </w:r>
                          </w:p>
                        </w:tc>
                        <w:tc>
                          <w:tcPr>
                            <w:tcW w:w="2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ranscription stop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12385 poly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C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D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12385-12390 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ACCCTAACCCTGACTTCC</w:t>
                              <w:br/>
                              <w:t>R: GGTGGATGCGACAATGGATT</w:t>
                            </w:r>
                          </w:p>
                        </w:tc>
                        <w:tc>
                          <w:tcPr>
                            <w:tcW w:w="24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ranscription stop</w:t>
                            </w:r>
                          </w:p>
                        </w:tc>
                      </w:tr>
                      <w:tr>
                        <w:trPr>
                          <w:trHeight w:val="958" w:hRule="atLeast"/>
                        </w:trPr>
                        <w:tc>
                          <w:tcPr>
                            <w:tcW w:w="16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12418 poly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eastAsia="돋움;Dotum" w:ascii="Times New Roman" w:hAnsi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D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2418-12425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4862" w:type="dxa"/>
                            <w:gridSpan w:val="3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: CACCCTAACCCTGACTTCC</w:t>
                              <w:br/>
                              <w:t>R: GGTGGATGCGACAATGGATT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eastAsia="돋움;Dotum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돋움;Dotum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Transcription sto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2"/>
          <w:szCs w:val="22"/>
          <w:lang w:eastAsia="ko-KR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eastAsia="ko-KR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center"/>
    </w:pPr>
    <w:rPr>
      <w:rFonts w:ascii="Cambria" w:hAnsi="Cambria" w:eastAsia="바탕;Batang" w:cs="Cambria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2:39:00Z</dcterms:created>
  <dc:creator>빌 게이츠</dc:creator>
  <dc:description/>
  <cp:keywords/>
  <dc:language>en-US</dc:language>
  <cp:lastModifiedBy>빌 게이츠</cp:lastModifiedBy>
  <dcterms:modified xsi:type="dcterms:W3CDTF">2012-05-01T02:47:00Z</dcterms:modified>
  <cp:revision>3</cp:revision>
  <dc:subject/>
  <dc:title/>
</cp:coreProperties>
</file>